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56F0C4" w14:textId="77777777" w:rsidR="002E3361" w:rsidRDefault="000000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l Figure legends</w:t>
      </w:r>
    </w:p>
    <w:p w14:paraId="525F8092" w14:textId="77777777" w:rsidR="002E3361" w:rsidRDefault="00000000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l Figure 1. Assessing impacts of various treatments on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TedCH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trajectory, related to Figure 1.</w:t>
      </w:r>
    </w:p>
    <w:p w14:paraId="34D43423" w14:textId="77777777" w:rsidR="002E3361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A-C) Representative flow profiles of PB from the </w:t>
      </w:r>
      <w:r>
        <w:rPr>
          <w:rFonts w:ascii="Times New Roman" w:eastAsia="宋体" w:hAnsi="Times New Roman" w:cs="Times New Roman"/>
          <w:kern w:val="0"/>
          <w:sz w:val="24"/>
        </w:rPr>
        <w:t>chimeric</w:t>
      </w:r>
      <w:r>
        <w:rPr>
          <w:rFonts w:ascii="Times New Roman" w:hAnsi="Times New Roman" w:cs="Times New Roman"/>
          <w:sz w:val="24"/>
        </w:rPr>
        <w:t xml:space="preserve"> mice treated with STZ (A), or 5-FU (B), or additional irradiation (C) as indicated.</w:t>
      </w:r>
    </w:p>
    <w:p w14:paraId="4BE0E70D" w14:textId="77777777" w:rsidR="002E3361" w:rsidRDefault="00000000">
      <w:pPr>
        <w:snapToGrid w:val="0"/>
        <w:jc w:val="left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Data are shown as means ± SEMs. Number of biological repeats (animals): n = 3~7. Experiments of DSS treatment on primary mice were repeated three times. *, p &lt; 0.05; **, p &lt; 0.01; ***, p &lt; 0.001; ****, p &lt; 0.0001.</w:t>
      </w:r>
    </w:p>
    <w:p w14:paraId="0E0CAA61" w14:textId="77777777" w:rsidR="002E3361" w:rsidRDefault="002E3361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16F0F7C0" w14:textId="77777777" w:rsidR="002E3361" w:rsidRDefault="000000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l Figure 2. </w:t>
      </w:r>
      <w:r>
        <w:rPr>
          <w:rFonts w:ascii="Times New Roman" w:hAnsi="Times New Roman" w:cs="Times New Roman"/>
          <w:b/>
          <w:bCs/>
          <w:i/>
          <w:iCs/>
          <w:sz w:val="24"/>
        </w:rPr>
        <w:t>Tet2</w:t>
      </w:r>
      <w:r>
        <w:rPr>
          <w:rFonts w:ascii="Times New Roman" w:hAnsi="Times New Roman" w:cs="Times New Roman"/>
          <w:b/>
          <w:bCs/>
          <w:sz w:val="24"/>
        </w:rPr>
        <w:t xml:space="preserve"> deficiency exacerbated DSS-induced chronic colitis, related to Figure 2.</w:t>
      </w:r>
    </w:p>
    <w:p w14:paraId="355D302E" w14:textId="77777777" w:rsidR="002E3361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A) Images of hematoxylin and eosin (H&amp;E) staining of spleen in each group after DSS treatment. (Scale bar</w:t>
      </w:r>
      <w:r>
        <w:rPr>
          <w:rFonts w:ascii="Times New Roman" w:hAnsi="Times New Roman" w:cs="Times New Roman" w:hint="eastAsia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4x, 500μm; 20x, 100μm). </w:t>
      </w:r>
    </w:p>
    <w:p w14:paraId="530E2DBA" w14:textId="77777777" w:rsidR="002E3361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B-C) Cladogram generated from linear discriminant analysis effect size (</w:t>
      </w:r>
      <w:proofErr w:type="spellStart"/>
      <w:r>
        <w:rPr>
          <w:rFonts w:ascii="Times New Roman" w:hAnsi="Times New Roman" w:cs="Times New Roman"/>
          <w:sz w:val="24"/>
        </w:rPr>
        <w:t>LEfSe</w:t>
      </w:r>
      <w:proofErr w:type="spellEnd"/>
      <w:r>
        <w:rPr>
          <w:rFonts w:ascii="Times New Roman" w:hAnsi="Times New Roman" w:cs="Times New Roman"/>
          <w:sz w:val="24"/>
        </w:rPr>
        <w:t>) and. the LDA score.</w:t>
      </w:r>
    </w:p>
    <w:p w14:paraId="2AD9C9C1" w14:textId="77777777" w:rsidR="002E3361" w:rsidRDefault="002E3361">
      <w:pPr>
        <w:rPr>
          <w:rFonts w:ascii="Times New Roman" w:hAnsi="Times New Roman" w:cs="Times New Roman"/>
          <w:sz w:val="24"/>
        </w:rPr>
      </w:pPr>
    </w:p>
    <w:p w14:paraId="2D92A3AB" w14:textId="77777777" w:rsidR="002E3361" w:rsidRDefault="002E3361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66CC9BE6" w14:textId="7068AE55" w:rsidR="00FD2220" w:rsidRPr="00FF2959" w:rsidRDefault="00FD2220">
      <w:pPr>
        <w:rPr>
          <w:rFonts w:ascii="Times New Roman" w:hAnsi="Times New Roman" w:cs="Times New Roman"/>
          <w:b/>
          <w:bCs/>
          <w:color w:val="4472C4" w:themeColor="accent1"/>
          <w:sz w:val="24"/>
        </w:rPr>
      </w:pPr>
      <w:r w:rsidRPr="00FF2959">
        <w:rPr>
          <w:rFonts w:ascii="Times New Roman" w:hAnsi="Times New Roman" w:cs="Times New Roman"/>
          <w:b/>
          <w:bCs/>
          <w:color w:val="4472C4" w:themeColor="accent1"/>
          <w:sz w:val="24"/>
        </w:rPr>
        <w:t>Supplemental Figure3 Tet2 deficiency leads to abnormal intestinal barrier function, related to Figure 2.</w:t>
      </w:r>
    </w:p>
    <w:p w14:paraId="1D4CC45D" w14:textId="03F10279" w:rsidR="00FD2220" w:rsidRPr="00FF2959" w:rsidRDefault="00FD2220">
      <w:pPr>
        <w:rPr>
          <w:rFonts w:ascii="Times New Roman" w:hAnsi="Times New Roman" w:cs="Times New Roman"/>
          <w:color w:val="4472C4" w:themeColor="accent1"/>
          <w:sz w:val="24"/>
        </w:rPr>
      </w:pPr>
      <w:r w:rsidRPr="00FF2959">
        <w:rPr>
          <w:rFonts w:ascii="Times New Roman" w:hAnsi="Times New Roman" w:cs="Times New Roman"/>
          <w:color w:val="4472C4" w:themeColor="accent1"/>
          <w:sz w:val="24"/>
        </w:rPr>
        <w:t>(A-B) The relative proportions of characteristic gut microbiota at phylum level and genus level.</w:t>
      </w:r>
    </w:p>
    <w:p w14:paraId="2839EC0B" w14:textId="7DA72A8C" w:rsidR="00FD2220" w:rsidRPr="00FF2959" w:rsidRDefault="00FD2220" w:rsidP="00FD2220">
      <w:pPr>
        <w:rPr>
          <w:rFonts w:ascii="Times New Roman" w:hAnsi="Times New Roman" w:cs="Times New Roman"/>
          <w:color w:val="4472C4" w:themeColor="accent1"/>
          <w:sz w:val="24"/>
        </w:rPr>
      </w:pPr>
      <w:r w:rsidRPr="00FF2959">
        <w:rPr>
          <w:rFonts w:ascii="Times New Roman" w:hAnsi="Times New Roman" w:cs="Times New Roman"/>
          <w:color w:val="4472C4" w:themeColor="accent1"/>
          <w:sz w:val="24"/>
        </w:rPr>
        <w:t xml:space="preserve">(C) Heatmap of the Spearman correlation analysis between the </w:t>
      </w:r>
      <w:bookmarkStart w:id="0" w:name="OLE_LINK6"/>
      <w:bookmarkStart w:id="1" w:name="OLE_LINK7"/>
      <w:r w:rsidRPr="00FF2959">
        <w:rPr>
          <w:rFonts w:ascii="Times New Roman" w:hAnsi="Times New Roman" w:cs="Times New Roman"/>
          <w:color w:val="4472C4" w:themeColor="accent1"/>
          <w:sz w:val="24"/>
        </w:rPr>
        <w:t>gut microbiota</w:t>
      </w:r>
      <w:bookmarkEnd w:id="0"/>
      <w:bookmarkEnd w:id="1"/>
      <w:r w:rsidRPr="00FF2959">
        <w:rPr>
          <w:rFonts w:ascii="Times New Roman" w:hAnsi="Times New Roman" w:cs="Times New Roman"/>
          <w:color w:val="4472C4" w:themeColor="accent1"/>
          <w:sz w:val="24"/>
        </w:rPr>
        <w:t xml:space="preserve"> and blood physiological values. </w:t>
      </w:r>
    </w:p>
    <w:p w14:paraId="512139E3" w14:textId="40AB79D3" w:rsidR="00FD2220" w:rsidRPr="00FF2959" w:rsidRDefault="00FD2220" w:rsidP="00FD2220">
      <w:pPr>
        <w:rPr>
          <w:rFonts w:ascii="Times New Roman" w:hAnsi="Times New Roman" w:cs="Times New Roman"/>
          <w:color w:val="4472C4" w:themeColor="accent1"/>
          <w:sz w:val="24"/>
        </w:rPr>
      </w:pPr>
      <w:r w:rsidRPr="00FF2959">
        <w:rPr>
          <w:rFonts w:ascii="Times New Roman" w:hAnsi="Times New Roman" w:cs="Times New Roman"/>
          <w:color w:val="4472C4" w:themeColor="accent1"/>
          <w:sz w:val="24"/>
        </w:rPr>
        <w:t xml:space="preserve">(D) </w:t>
      </w:r>
      <w:proofErr w:type="spellStart"/>
      <w:r w:rsidRPr="00FF2959">
        <w:rPr>
          <w:rFonts w:ascii="Times New Roman" w:hAnsi="Times New Roman" w:cs="Times New Roman"/>
          <w:color w:val="4472C4" w:themeColor="accent1"/>
          <w:sz w:val="24"/>
        </w:rPr>
        <w:t>MaAsLin</w:t>
      </w:r>
      <w:proofErr w:type="spellEnd"/>
      <w:r w:rsidRPr="00FF2959">
        <w:rPr>
          <w:rFonts w:ascii="Times New Roman" w:hAnsi="Times New Roman" w:cs="Times New Roman"/>
          <w:color w:val="4472C4" w:themeColor="accent1"/>
          <w:sz w:val="24"/>
        </w:rPr>
        <w:t xml:space="preserve"> analysis between the relative abundance of </w:t>
      </w:r>
      <w:r w:rsidRPr="00FF2959">
        <w:rPr>
          <w:rFonts w:ascii="Times New Roman" w:hAnsi="Times New Roman" w:cs="Times New Roman"/>
          <w:i/>
          <w:iCs/>
          <w:color w:val="4472C4" w:themeColor="accent1"/>
          <w:sz w:val="24"/>
        </w:rPr>
        <w:t>proteobacteria</w:t>
      </w:r>
      <w:r w:rsidRPr="00FF2959">
        <w:rPr>
          <w:rFonts w:ascii="Times New Roman" w:hAnsi="Times New Roman" w:cs="Times New Roman"/>
          <w:color w:val="4472C4" w:themeColor="accent1"/>
          <w:sz w:val="24"/>
        </w:rPr>
        <w:t xml:space="preserve"> and hemoglobin or frequency of neutrophils.</w:t>
      </w:r>
    </w:p>
    <w:p w14:paraId="02B695C8" w14:textId="77777777" w:rsidR="00FD2220" w:rsidRPr="00FF2959" w:rsidRDefault="00FD2220" w:rsidP="00FD2220">
      <w:pPr>
        <w:snapToGrid w:val="0"/>
        <w:jc w:val="left"/>
        <w:rPr>
          <w:rFonts w:ascii="Times New Roman" w:hAnsi="Times New Roman" w:cs="Times New Roman"/>
          <w:color w:val="4472C4" w:themeColor="accent1"/>
          <w:sz w:val="24"/>
        </w:rPr>
      </w:pPr>
      <w:r w:rsidRPr="00FF2959">
        <w:rPr>
          <w:rFonts w:ascii="Times New Roman" w:hAnsi="Times New Roman" w:cs="Times New Roman"/>
          <w:color w:val="4472C4" w:themeColor="accent1"/>
          <w:sz w:val="24"/>
        </w:rPr>
        <w:t>Data are shown as means ± SEMs. Number of biological repeats (animals): n = 3~7. Experiments of DSS treatment on primary mice were repeated three times. *, p &lt; 0.05; **, p &lt; 0.01; ***, p &lt; 0.001; ****, p &lt; 0.0001.</w:t>
      </w:r>
    </w:p>
    <w:p w14:paraId="3B0B8E03" w14:textId="77777777" w:rsidR="00FD2220" w:rsidRDefault="00FD2220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30B708A4" w14:textId="77777777" w:rsidR="002E3361" w:rsidRDefault="002E3361">
      <w:pPr>
        <w:rPr>
          <w:rFonts w:ascii="Times New Roman" w:hAnsi="Times New Roman" w:cs="Times New Roman"/>
          <w:sz w:val="24"/>
        </w:rPr>
      </w:pPr>
    </w:p>
    <w:p w14:paraId="78D35603" w14:textId="1677C2D2" w:rsidR="002E3361" w:rsidRDefault="000000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l Figure </w:t>
      </w:r>
      <w:r w:rsidR="00FD2220">
        <w:rPr>
          <w:rFonts w:ascii="Times New Roman" w:hAnsi="Times New Roman" w:cs="Times New Roman"/>
          <w:b/>
          <w:bCs/>
          <w:sz w:val="24"/>
        </w:rPr>
        <w:t>4</w:t>
      </w:r>
      <w:r>
        <w:rPr>
          <w:rFonts w:ascii="Times New Roman" w:hAnsi="Times New Roman" w:cs="Times New Roman"/>
          <w:b/>
          <w:bCs/>
          <w:sz w:val="24"/>
        </w:rPr>
        <w:t xml:space="preserve">. Characterization of colon cells in </w:t>
      </w:r>
      <w:r>
        <w:rPr>
          <w:rFonts w:ascii="Times New Roman" w:hAnsi="Times New Roman" w:cs="Times New Roman"/>
          <w:b/>
          <w:bCs/>
          <w:i/>
          <w:iCs/>
          <w:sz w:val="24"/>
        </w:rPr>
        <w:t>Tet2</w:t>
      </w:r>
      <w:r>
        <w:rPr>
          <w:rFonts w:ascii="Times New Roman" w:hAnsi="Times New Roman" w:cs="Times New Roman"/>
          <w:b/>
          <w:bCs/>
          <w:i/>
          <w:iCs/>
          <w:sz w:val="24"/>
          <w:vertAlign w:val="superscript"/>
        </w:rPr>
        <w:t>+/-</w:t>
      </w:r>
      <w:r>
        <w:rPr>
          <w:rFonts w:ascii="Times New Roman" w:hAnsi="Times New Roman" w:cs="Times New Roman"/>
          <w:b/>
          <w:bCs/>
          <w:sz w:val="24"/>
        </w:rPr>
        <w:t xml:space="preserve"> mice after chronic infection, related to Figure 4.</w:t>
      </w:r>
    </w:p>
    <w:p w14:paraId="5E97BA82" w14:textId="77777777" w:rsidR="002E3361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A) UMAP visualization of enrichment scores for specific gene sets. </w:t>
      </w:r>
    </w:p>
    <w:p w14:paraId="7DDAEC02" w14:textId="77777777" w:rsidR="002E3361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B) UMAP showing the composition of epithelial cells, B cells and T cells colored by cluster (left), and Bar plot showing the changes in the cell proportion of each group (right). </w:t>
      </w:r>
    </w:p>
    <w:p w14:paraId="529D0050" w14:textId="77777777" w:rsidR="002E3361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C) </w:t>
      </w:r>
      <w:r>
        <w:rPr>
          <w:rFonts w:ascii="Times New Roman" w:hAnsi="Times New Roman" w:cs="Times New Roman" w:hint="eastAsia"/>
          <w:sz w:val="24"/>
        </w:rPr>
        <w:t>Heatmap</w:t>
      </w:r>
      <w:r>
        <w:rPr>
          <w:rFonts w:ascii="Times New Roman" w:hAnsi="Times New Roman" w:cs="Times New Roman"/>
          <w:sz w:val="24"/>
        </w:rPr>
        <w:t xml:space="preserve"> of dysregulated biological pathways in the 5 populations of colon tissues from 4 groups of samples.</w:t>
      </w:r>
    </w:p>
    <w:p w14:paraId="6C21D301" w14:textId="77777777" w:rsidR="002E3361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>D) Representative KEGG pathways enrichment of the predicted target genes expressed in</w:t>
      </w:r>
      <w:r>
        <w:rPr>
          <w:rFonts w:ascii="Times New Roman" w:hAnsi="Times New Roman" w:cs="Times New Roman"/>
          <w:i/>
          <w:iCs/>
          <w:sz w:val="24"/>
        </w:rPr>
        <w:t xml:space="preserve"> Ptx3</w:t>
      </w:r>
      <w:r>
        <w:rPr>
          <w:rFonts w:ascii="Times New Roman" w:hAnsi="Times New Roman" w:cs="Times New Roman"/>
          <w:i/>
          <w:iCs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 xml:space="preserve"> ﬁbroblasts.</w:t>
      </w:r>
    </w:p>
    <w:p w14:paraId="68A8B450" w14:textId="77777777" w:rsidR="002E3361" w:rsidRDefault="002E3361">
      <w:pPr>
        <w:rPr>
          <w:rFonts w:ascii="Times New Roman" w:hAnsi="Times New Roman" w:cs="Times New Roman"/>
          <w:sz w:val="24"/>
        </w:rPr>
      </w:pPr>
    </w:p>
    <w:p w14:paraId="2B1A50EF" w14:textId="0B79BB93" w:rsidR="002E3361" w:rsidRDefault="000000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l Figure </w:t>
      </w:r>
      <w:r w:rsidR="00FD2220">
        <w:rPr>
          <w:rFonts w:ascii="Times New Roman" w:hAnsi="Times New Roman" w:cs="Times New Roman"/>
          <w:b/>
          <w:bCs/>
          <w:sz w:val="24"/>
        </w:rPr>
        <w:t>5</w:t>
      </w:r>
      <w:r>
        <w:rPr>
          <w:rFonts w:ascii="Times New Roman" w:hAnsi="Times New Roman" w:cs="Times New Roman"/>
          <w:b/>
          <w:bCs/>
          <w:sz w:val="24"/>
        </w:rPr>
        <w:t>. Aberrant PTX3/IL-1β signaling is indicated in human colitis through analysis of clinical samples, related to Figure 5.</w:t>
      </w:r>
    </w:p>
    <w:p w14:paraId="2B9F9B92" w14:textId="77777777" w:rsidR="002E3361" w:rsidRDefault="00000000">
      <w:pPr>
        <w:snapToGrid w:val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A) UMAP plot showing 5 main populations in colon tissues. A total of 90454 high-quality cells with an average of about 3000 genes per cell were included in the UMAP </w:t>
      </w:r>
      <w:r>
        <w:rPr>
          <w:rFonts w:ascii="Times New Roman" w:hAnsi="Times New Roman" w:cs="Times New Roman"/>
          <w:sz w:val="24"/>
        </w:rPr>
        <w:lastRenderedPageBreak/>
        <w:t xml:space="preserve">plot. After quality control during the dataset analysis, the group of </w:t>
      </w:r>
      <w:r>
        <w:rPr>
          <w:rFonts w:ascii="Times New Roman" w:hAnsi="Times New Roman" w:cs="Times New Roman" w:hint="eastAsia"/>
          <w:i/>
          <w:iCs/>
          <w:sz w:val="24"/>
        </w:rPr>
        <w:t>H</w:t>
      </w:r>
      <w:r>
        <w:rPr>
          <w:rFonts w:ascii="Times New Roman" w:hAnsi="Times New Roman" w:cs="Times New Roman"/>
          <w:i/>
          <w:iCs/>
          <w:sz w:val="24"/>
        </w:rPr>
        <w:t xml:space="preserve">ealth </w:t>
      </w:r>
      <w:r>
        <w:rPr>
          <w:rFonts w:ascii="Times New Roman" w:hAnsi="Times New Roman" w:cs="Times New Roman"/>
          <w:sz w:val="24"/>
        </w:rPr>
        <w:t xml:space="preserve">has 55897 cells; </w:t>
      </w:r>
      <w:proofErr w:type="gramStart"/>
      <w:r>
        <w:rPr>
          <w:rFonts w:ascii="Times New Roman" w:hAnsi="Times New Roman" w:cs="Times New Roman"/>
          <w:i/>
          <w:iCs/>
          <w:sz w:val="24"/>
        </w:rPr>
        <w:t>Non-inflamed</w:t>
      </w:r>
      <w:proofErr w:type="gramEnd"/>
      <w:r>
        <w:rPr>
          <w:rFonts w:ascii="Times New Roman" w:hAnsi="Times New Roman" w:cs="Times New Roman"/>
          <w:i/>
          <w:i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has 20188 cells; </w:t>
      </w:r>
      <w:r>
        <w:rPr>
          <w:rFonts w:ascii="Times New Roman" w:hAnsi="Times New Roman" w:cs="Times New Roman"/>
          <w:i/>
          <w:iCs/>
          <w:sz w:val="24"/>
        </w:rPr>
        <w:t>Inflamed</w:t>
      </w:r>
      <w:r>
        <w:rPr>
          <w:rFonts w:ascii="Times New Roman" w:hAnsi="Times New Roman" w:cs="Times New Roman"/>
          <w:sz w:val="24"/>
        </w:rPr>
        <w:t xml:space="preserve"> has 14369 cells.</w:t>
      </w:r>
    </w:p>
    <w:p w14:paraId="251FF31A" w14:textId="77777777" w:rsidR="002E3361" w:rsidRDefault="00000000">
      <w:pPr>
        <w:snapToGrid w:val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B) Stacking bar plot showing the portion of the 5 main annotated populations in each colon sample.</w:t>
      </w:r>
    </w:p>
    <w:p w14:paraId="55BDF5B9" w14:textId="77777777" w:rsidR="002E3361" w:rsidRDefault="00000000">
      <w:pPr>
        <w:snapToGrid w:val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C) Expression of representative annotation markers for the 5 main cell populations in the UMAP plot of colons. </w:t>
      </w:r>
      <w:r>
        <w:rPr>
          <w:rFonts w:ascii="Times New Roman" w:hAnsi="Times New Roman" w:cs="Times New Roman"/>
          <w:i/>
          <w:iCs/>
          <w:sz w:val="24"/>
        </w:rPr>
        <w:t>DCN</w:t>
      </w:r>
      <w:r>
        <w:rPr>
          <w:rFonts w:ascii="Times New Roman" w:hAnsi="Times New Roman" w:cs="Times New Roman"/>
          <w:sz w:val="24"/>
        </w:rPr>
        <w:t xml:space="preserve"> for stromal cells; </w:t>
      </w:r>
      <w:r>
        <w:rPr>
          <w:rFonts w:ascii="Times New Roman" w:hAnsi="Times New Roman" w:cs="Times New Roman"/>
          <w:i/>
          <w:iCs/>
          <w:sz w:val="24"/>
        </w:rPr>
        <w:t>KRT</w:t>
      </w:r>
      <w:r>
        <w:rPr>
          <w:rFonts w:ascii="Times New Roman" w:hAnsi="Times New Roman" w:cs="Times New Roman"/>
          <w:sz w:val="24"/>
        </w:rPr>
        <w:t xml:space="preserve">8 for epithelial cells; </w:t>
      </w:r>
      <w:r>
        <w:rPr>
          <w:rFonts w:ascii="Times New Roman" w:hAnsi="Times New Roman" w:cs="Times New Roman"/>
          <w:i/>
          <w:iCs/>
          <w:sz w:val="24"/>
        </w:rPr>
        <w:t>LYZ</w:t>
      </w:r>
      <w:r>
        <w:rPr>
          <w:rFonts w:ascii="Times New Roman" w:hAnsi="Times New Roman" w:cs="Times New Roman"/>
          <w:sz w:val="24"/>
        </w:rPr>
        <w:t xml:space="preserve"> for myeloid cells; </w:t>
      </w:r>
      <w:r>
        <w:rPr>
          <w:rFonts w:ascii="Times New Roman" w:hAnsi="Times New Roman" w:cs="Times New Roman"/>
          <w:i/>
          <w:iCs/>
          <w:sz w:val="24"/>
        </w:rPr>
        <w:t xml:space="preserve">IGKC </w:t>
      </w:r>
      <w:r>
        <w:rPr>
          <w:rFonts w:ascii="Times New Roman" w:hAnsi="Times New Roman" w:cs="Times New Roman"/>
          <w:sz w:val="24"/>
        </w:rPr>
        <w:t xml:space="preserve">for B cells; and </w:t>
      </w:r>
      <w:r>
        <w:rPr>
          <w:rFonts w:ascii="Times New Roman" w:hAnsi="Times New Roman" w:cs="Times New Roman"/>
          <w:i/>
          <w:iCs/>
          <w:sz w:val="24"/>
        </w:rPr>
        <w:t>TRBC2</w:t>
      </w:r>
      <w:r>
        <w:rPr>
          <w:rFonts w:ascii="Times New Roman" w:hAnsi="Times New Roman" w:cs="Times New Roman"/>
          <w:sz w:val="24"/>
        </w:rPr>
        <w:t xml:space="preserve"> for T cells.</w:t>
      </w:r>
    </w:p>
    <w:p w14:paraId="7388ACC5" w14:textId="77777777" w:rsidR="002E3361" w:rsidRDefault="00000000">
      <w:pPr>
        <w:snapToGrid w:val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 xml:space="preserve">D) Expression of </w:t>
      </w:r>
      <w:r>
        <w:rPr>
          <w:rFonts w:ascii="Times New Roman" w:hAnsi="Times New Roman" w:cs="Times New Roman"/>
          <w:i/>
          <w:iCs/>
          <w:sz w:val="24"/>
        </w:rPr>
        <w:t>PTX3</w:t>
      </w:r>
      <w:r>
        <w:rPr>
          <w:rFonts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</w:rPr>
        <w:t>IL-1</w:t>
      </w:r>
      <w:r>
        <w:rPr>
          <w:rFonts w:ascii="Times New Roman" w:hAnsi="Times New Roman" w:cs="Times New Roman"/>
          <w:i/>
          <w:iCs/>
          <w:kern w:val="0"/>
          <w:sz w:val="24"/>
        </w:rPr>
        <w:t>β</w:t>
      </w:r>
      <w:r>
        <w:rPr>
          <w:rFonts w:ascii="Times New Roman" w:hAnsi="Times New Roman" w:cs="Times New Roman"/>
          <w:sz w:val="24"/>
        </w:rPr>
        <w:t xml:space="preserve"> in the colon tissues (left panel) or in stromal cells (up-right panel) or in myeloid cells (bottom-left panel), respectively. </w:t>
      </w:r>
    </w:p>
    <w:p w14:paraId="5D58F75A" w14:textId="77777777" w:rsidR="002E3361" w:rsidRDefault="00000000">
      <w:pPr>
        <w:snapToGrid w:val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>E) Violin plots showing the expression of</w:t>
      </w:r>
      <w:r>
        <w:rPr>
          <w:rFonts w:ascii="Times New Roman" w:hAnsi="Times New Roman" w:cs="Times New Roman"/>
          <w:i/>
          <w:iCs/>
          <w:sz w:val="24"/>
        </w:rPr>
        <w:t xml:space="preserve"> PTX3 </w:t>
      </w:r>
      <w:r>
        <w:rPr>
          <w:rFonts w:ascii="Times New Roman" w:hAnsi="Times New Roman" w:cs="Times New Roman"/>
          <w:sz w:val="24"/>
        </w:rPr>
        <w:t>in the stromal cells (up panel) or in stromal cells (bottom panel).</w:t>
      </w:r>
    </w:p>
    <w:p w14:paraId="39162637" w14:textId="77777777" w:rsidR="002E3361" w:rsidRDefault="002E3361">
      <w:pPr>
        <w:rPr>
          <w:rFonts w:ascii="Times New Roman" w:hAnsi="Times New Roman" w:cs="Times New Roman"/>
          <w:sz w:val="24"/>
        </w:rPr>
      </w:pPr>
    </w:p>
    <w:p w14:paraId="21C4E2C0" w14:textId="581D9C3D" w:rsidR="002E3361" w:rsidRDefault="000000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l Figure </w:t>
      </w:r>
      <w:r w:rsidR="00FD2220">
        <w:rPr>
          <w:rFonts w:ascii="Times New Roman" w:hAnsi="Times New Roman" w:cs="Times New Roman"/>
          <w:b/>
          <w:bCs/>
          <w:sz w:val="24"/>
        </w:rPr>
        <w:t>6</w:t>
      </w:r>
      <w:r>
        <w:rPr>
          <w:rFonts w:ascii="Times New Roman" w:hAnsi="Times New Roman" w:cs="Times New Roman"/>
          <w:b/>
          <w:bCs/>
          <w:sz w:val="24"/>
        </w:rPr>
        <w:t xml:space="preserve">. The expression of Ptx3 and Il-1β was increased in the colon of </w:t>
      </w:r>
      <w:r>
        <w:rPr>
          <w:rFonts w:ascii="Times New Roman" w:hAnsi="Times New Roman" w:cs="Times New Roman"/>
          <w:b/>
          <w:bCs/>
          <w:i/>
          <w:iCs/>
          <w:sz w:val="24"/>
        </w:rPr>
        <w:t>Tet2</w:t>
      </w:r>
      <w:r>
        <w:rPr>
          <w:rFonts w:ascii="Times New Roman" w:hAnsi="Times New Roman" w:cs="Times New Roman"/>
          <w:b/>
          <w:bCs/>
          <w:i/>
          <w:iCs/>
          <w:sz w:val="24"/>
          <w:vertAlign w:val="superscript"/>
        </w:rPr>
        <w:t>+/-</w:t>
      </w:r>
      <w:r>
        <w:rPr>
          <w:rFonts w:ascii="Times New Roman" w:hAnsi="Times New Roman" w:cs="Times New Roman"/>
          <w:b/>
          <w:bCs/>
          <w:sz w:val="24"/>
        </w:rPr>
        <w:t xml:space="preserve"> mice with chronic infection, related to Figure 6.</w:t>
      </w:r>
    </w:p>
    <w:p w14:paraId="193BA044" w14:textId="77777777" w:rsidR="002E3361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A-B) Expression of </w:t>
      </w:r>
      <w:r>
        <w:rPr>
          <w:rFonts w:ascii="Times New Roman" w:hAnsi="Times New Roman" w:cs="Times New Roman"/>
          <w:i/>
          <w:iCs/>
          <w:sz w:val="24"/>
        </w:rPr>
        <w:t>Ptx3</w:t>
      </w:r>
      <w:r>
        <w:rPr>
          <w:rFonts w:ascii="Times New Roman" w:hAnsi="Times New Roman" w:cs="Times New Roman"/>
          <w:sz w:val="24"/>
        </w:rPr>
        <w:t xml:space="preserve"> in total colon tissues (A) and stromal cells (B) from the colon </w:t>
      </w:r>
      <w:proofErr w:type="spellStart"/>
      <w:r>
        <w:rPr>
          <w:rFonts w:ascii="Times New Roman" w:hAnsi="Times New Roman" w:cs="Times New Roman"/>
          <w:sz w:val="24"/>
        </w:rPr>
        <w:t>scRNA</w:t>
      </w:r>
      <w:proofErr w:type="spellEnd"/>
      <w:r>
        <w:rPr>
          <w:rFonts w:ascii="Times New Roman" w:hAnsi="Times New Roman" w:cs="Times New Roman"/>
          <w:sz w:val="24"/>
        </w:rPr>
        <w:t xml:space="preserve">-seq dataset. </w:t>
      </w:r>
    </w:p>
    <w:p w14:paraId="1F80133E" w14:textId="77777777" w:rsidR="002E3361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C-D) The proteins level of Il-1β and Ptx3 were measured in colon tissues and quantified. </w:t>
      </w:r>
    </w:p>
    <w:p w14:paraId="0F6EF064" w14:textId="77777777" w:rsidR="002E3361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E-F) Representative immunohistochemical (IHC) staining of Ptx3 in colon (E) and semi-quantitative analysis of immunohistochemistry staining of Ptx3 based on integrated optical density (IOD) (F). scale bar is 100 </w:t>
      </w:r>
      <w:proofErr w:type="spellStart"/>
      <w:r>
        <w:rPr>
          <w:rFonts w:ascii="Times New Roman" w:hAnsi="Times New Roman" w:cs="Times New Roman"/>
          <w:sz w:val="24"/>
        </w:rPr>
        <w:t>μm</w:t>
      </w:r>
      <w:proofErr w:type="spellEnd"/>
      <w:r>
        <w:rPr>
          <w:rFonts w:ascii="Times New Roman" w:hAnsi="Times New Roman" w:cs="Times New Roman"/>
          <w:sz w:val="24"/>
        </w:rPr>
        <w:t>.</w:t>
      </w:r>
    </w:p>
    <w:p w14:paraId="2E08EF04" w14:textId="77777777" w:rsidR="002E3361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G) Representative flow profiles of PB from the </w:t>
      </w:r>
      <w:r>
        <w:rPr>
          <w:rFonts w:ascii="Times New Roman" w:eastAsia="宋体" w:hAnsi="Times New Roman" w:cs="Times New Roman"/>
          <w:kern w:val="0"/>
          <w:sz w:val="24"/>
        </w:rPr>
        <w:t>chimeric</w:t>
      </w:r>
      <w:r>
        <w:rPr>
          <w:rFonts w:ascii="Times New Roman" w:hAnsi="Times New Roman" w:cs="Times New Roman"/>
          <w:sz w:val="24"/>
        </w:rPr>
        <w:t xml:space="preserve"> mice treated with Anakinra or PBS. </w:t>
      </w:r>
    </w:p>
    <w:p w14:paraId="27C63942" w14:textId="77777777" w:rsidR="002E3361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H) Hematological parameters of PB were monitored at the </w:t>
      </w:r>
      <w:proofErr w:type="gramStart"/>
      <w:r>
        <w:rPr>
          <w:rFonts w:ascii="Times New Roman" w:hAnsi="Times New Roman" w:cs="Times New Roman"/>
          <w:sz w:val="24"/>
        </w:rPr>
        <w:t>end-point</w:t>
      </w:r>
      <w:proofErr w:type="gramEnd"/>
      <w:r>
        <w:rPr>
          <w:rFonts w:ascii="Times New Roman" w:hAnsi="Times New Roman" w:cs="Times New Roman"/>
          <w:sz w:val="24"/>
        </w:rPr>
        <w:t xml:space="preserve"> of the Anakinra treatment. </w:t>
      </w:r>
    </w:p>
    <w:p w14:paraId="7A8F536B" w14:textId="77777777" w:rsidR="002E3361" w:rsidRDefault="00000000">
      <w:pPr>
        <w:snapToGrid w:val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I-J) </w:t>
      </w:r>
      <w:r>
        <w:rPr>
          <w:rFonts w:ascii="Times New Roman" w:hAnsi="Times New Roman" w:cs="Times New Roman" w:hint="cs"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hotography (I) and quantification of spleens (J) for the </w:t>
      </w:r>
      <w:proofErr w:type="spellStart"/>
      <w:r>
        <w:rPr>
          <w:rFonts w:ascii="Times New Roman" w:hAnsi="Times New Roman" w:cs="Times New Roman"/>
          <w:sz w:val="24"/>
        </w:rPr>
        <w:t>TedCH</w:t>
      </w:r>
      <w:proofErr w:type="spellEnd"/>
      <w:r>
        <w:rPr>
          <w:rFonts w:ascii="Times New Roman" w:hAnsi="Times New Roman" w:cs="Times New Roman"/>
          <w:sz w:val="24"/>
        </w:rPr>
        <w:t xml:space="preserve"> chimeric mice treated with DSS and/or Anakinra.</w:t>
      </w:r>
    </w:p>
    <w:p w14:paraId="678023C8" w14:textId="77777777" w:rsidR="002E3361" w:rsidRDefault="00000000">
      <w:pPr>
        <w:snapToGrid w:val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K) Quantification of mature cells including </w:t>
      </w:r>
      <w:r>
        <w:rPr>
          <w:rFonts w:ascii="Times New Roman" w:hAnsi="Times New Roman" w:cs="Times New Roman"/>
          <w:kern w:val="0"/>
          <w:sz w:val="24"/>
        </w:rPr>
        <w:t>neutrophils</w:t>
      </w:r>
      <w:r>
        <w:rPr>
          <w:rFonts w:ascii="Arial" w:hAnsi="Arial" w:cs="Arial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in bone marrow and spleen. BM, bone marrow; SP, spleen; PB, peripheral blood. </w:t>
      </w:r>
    </w:p>
    <w:p w14:paraId="39E9AFDC" w14:textId="77777777" w:rsidR="002E3361" w:rsidRDefault="00000000">
      <w:pPr>
        <w:snapToGrid w:val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ata are shown as means ± SEMs. Number of biological repeats (animals): n = 5~7. Experiments of </w:t>
      </w:r>
      <w:r>
        <w:rPr>
          <w:rFonts w:ascii="Times New Roman" w:hAnsi="Times New Roman" w:cs="Times New Roman"/>
          <w:kern w:val="0"/>
          <w:sz w:val="24"/>
        </w:rPr>
        <w:t>Anakinra</w:t>
      </w:r>
      <w:r>
        <w:rPr>
          <w:rFonts w:ascii="Times New Roman" w:hAnsi="Times New Roman" w:cs="Times New Roman"/>
          <w:sz w:val="24"/>
        </w:rPr>
        <w:t xml:space="preserve"> treatment were repeated twice. *, p &lt; 0.05; **, p &lt; 0.01.</w:t>
      </w:r>
    </w:p>
    <w:p w14:paraId="550C5C98" w14:textId="77777777" w:rsidR="002E3361" w:rsidRDefault="002E3361">
      <w:pPr>
        <w:snapToGrid w:val="0"/>
        <w:jc w:val="left"/>
        <w:rPr>
          <w:rFonts w:ascii="Times New Roman" w:hAnsi="Times New Roman" w:cs="Times New Roman"/>
          <w:sz w:val="24"/>
        </w:rPr>
      </w:pPr>
    </w:p>
    <w:p w14:paraId="5FD3F4BA" w14:textId="2D8BA2C9" w:rsidR="002E3361" w:rsidRDefault="00000000"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2E3361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asaf5fu0xseoe52ag5xpzutsfrpw9evstx&quot;&gt;RNA_velocity&lt;record-ids&gt;&lt;item&gt;48&lt;/item&gt;&lt;item&gt;49&lt;/item&gt;&lt;/record-ids&gt;&lt;/item&gt;&lt;/Libraries&gt;"/>
  </w:docVars>
  <w:rsids>
    <w:rsidRoot w:val="008563FC"/>
    <w:rsid w:val="0000499C"/>
    <w:rsid w:val="000063AC"/>
    <w:rsid w:val="000100A0"/>
    <w:rsid w:val="000103C3"/>
    <w:rsid w:val="00011EA9"/>
    <w:rsid w:val="0001398F"/>
    <w:rsid w:val="0001438B"/>
    <w:rsid w:val="00015AEC"/>
    <w:rsid w:val="00022BD5"/>
    <w:rsid w:val="00024CDF"/>
    <w:rsid w:val="00026E7F"/>
    <w:rsid w:val="00033456"/>
    <w:rsid w:val="00041C02"/>
    <w:rsid w:val="00046DD2"/>
    <w:rsid w:val="00051C14"/>
    <w:rsid w:val="0006184E"/>
    <w:rsid w:val="00063DEB"/>
    <w:rsid w:val="00064EA9"/>
    <w:rsid w:val="0007468A"/>
    <w:rsid w:val="000A1422"/>
    <w:rsid w:val="000B4267"/>
    <w:rsid w:val="000B581C"/>
    <w:rsid w:val="000C30AA"/>
    <w:rsid w:val="000C415F"/>
    <w:rsid w:val="000C4C02"/>
    <w:rsid w:val="000C6874"/>
    <w:rsid w:val="000D2531"/>
    <w:rsid w:val="000D36D9"/>
    <w:rsid w:val="000D66BA"/>
    <w:rsid w:val="000D6FBB"/>
    <w:rsid w:val="000E40AF"/>
    <w:rsid w:val="000E533D"/>
    <w:rsid w:val="000F26FB"/>
    <w:rsid w:val="000F4C55"/>
    <w:rsid w:val="0010009C"/>
    <w:rsid w:val="00102207"/>
    <w:rsid w:val="00106EB0"/>
    <w:rsid w:val="00107333"/>
    <w:rsid w:val="001129CC"/>
    <w:rsid w:val="0011750F"/>
    <w:rsid w:val="001178AE"/>
    <w:rsid w:val="00133D04"/>
    <w:rsid w:val="001350D4"/>
    <w:rsid w:val="00137A98"/>
    <w:rsid w:val="00137F3A"/>
    <w:rsid w:val="00141C7E"/>
    <w:rsid w:val="00147B93"/>
    <w:rsid w:val="0015184F"/>
    <w:rsid w:val="001536CB"/>
    <w:rsid w:val="00156065"/>
    <w:rsid w:val="00156622"/>
    <w:rsid w:val="00161F6E"/>
    <w:rsid w:val="001673BC"/>
    <w:rsid w:val="0017149B"/>
    <w:rsid w:val="0017173A"/>
    <w:rsid w:val="001818EE"/>
    <w:rsid w:val="00185654"/>
    <w:rsid w:val="00191BC2"/>
    <w:rsid w:val="001954E7"/>
    <w:rsid w:val="001A6388"/>
    <w:rsid w:val="001B0E49"/>
    <w:rsid w:val="001B44CD"/>
    <w:rsid w:val="001C287F"/>
    <w:rsid w:val="001C3D05"/>
    <w:rsid w:val="001C5854"/>
    <w:rsid w:val="001D61DE"/>
    <w:rsid w:val="001D722A"/>
    <w:rsid w:val="00204F58"/>
    <w:rsid w:val="00206248"/>
    <w:rsid w:val="002066D0"/>
    <w:rsid w:val="00206E1D"/>
    <w:rsid w:val="0022307D"/>
    <w:rsid w:val="00224194"/>
    <w:rsid w:val="00225779"/>
    <w:rsid w:val="00227B45"/>
    <w:rsid w:val="0024326C"/>
    <w:rsid w:val="002448CA"/>
    <w:rsid w:val="0024593B"/>
    <w:rsid w:val="0024608F"/>
    <w:rsid w:val="0025397D"/>
    <w:rsid w:val="0027089F"/>
    <w:rsid w:val="00280795"/>
    <w:rsid w:val="00282A73"/>
    <w:rsid w:val="002870CA"/>
    <w:rsid w:val="00293B9B"/>
    <w:rsid w:val="0029730D"/>
    <w:rsid w:val="002B4B65"/>
    <w:rsid w:val="002D39E3"/>
    <w:rsid w:val="002D7EF2"/>
    <w:rsid w:val="002E3361"/>
    <w:rsid w:val="002E7AB4"/>
    <w:rsid w:val="00300CA4"/>
    <w:rsid w:val="00304FA9"/>
    <w:rsid w:val="00307685"/>
    <w:rsid w:val="00314AF8"/>
    <w:rsid w:val="00321927"/>
    <w:rsid w:val="0032650B"/>
    <w:rsid w:val="0033454F"/>
    <w:rsid w:val="00347AB2"/>
    <w:rsid w:val="003564D1"/>
    <w:rsid w:val="00365D6F"/>
    <w:rsid w:val="003733A5"/>
    <w:rsid w:val="0037642B"/>
    <w:rsid w:val="00376642"/>
    <w:rsid w:val="00387173"/>
    <w:rsid w:val="003B678E"/>
    <w:rsid w:val="003C14C4"/>
    <w:rsid w:val="003C626B"/>
    <w:rsid w:val="003C6DB3"/>
    <w:rsid w:val="003D14D7"/>
    <w:rsid w:val="003D1B89"/>
    <w:rsid w:val="003D6C56"/>
    <w:rsid w:val="003E056B"/>
    <w:rsid w:val="003E0D79"/>
    <w:rsid w:val="003E12C6"/>
    <w:rsid w:val="003E2099"/>
    <w:rsid w:val="003E3A24"/>
    <w:rsid w:val="003E3CF1"/>
    <w:rsid w:val="003F0419"/>
    <w:rsid w:val="003F4AEB"/>
    <w:rsid w:val="0040501D"/>
    <w:rsid w:val="004055C0"/>
    <w:rsid w:val="00405D8A"/>
    <w:rsid w:val="00407F2E"/>
    <w:rsid w:val="0041200B"/>
    <w:rsid w:val="00425B40"/>
    <w:rsid w:val="00427D33"/>
    <w:rsid w:val="004372FF"/>
    <w:rsid w:val="00442E33"/>
    <w:rsid w:val="00454607"/>
    <w:rsid w:val="004702C4"/>
    <w:rsid w:val="00474A29"/>
    <w:rsid w:val="004779F7"/>
    <w:rsid w:val="0048264B"/>
    <w:rsid w:val="004902B3"/>
    <w:rsid w:val="004953F5"/>
    <w:rsid w:val="0049678C"/>
    <w:rsid w:val="004A3E7B"/>
    <w:rsid w:val="004B38BC"/>
    <w:rsid w:val="004B7AD6"/>
    <w:rsid w:val="004C017C"/>
    <w:rsid w:val="004D3BA2"/>
    <w:rsid w:val="004D5A6A"/>
    <w:rsid w:val="004E01A3"/>
    <w:rsid w:val="004E4700"/>
    <w:rsid w:val="004E49ED"/>
    <w:rsid w:val="004E4B3E"/>
    <w:rsid w:val="004E6B7F"/>
    <w:rsid w:val="004E6D1E"/>
    <w:rsid w:val="004F07C7"/>
    <w:rsid w:val="004F2937"/>
    <w:rsid w:val="004F46FB"/>
    <w:rsid w:val="004F51A5"/>
    <w:rsid w:val="0050188B"/>
    <w:rsid w:val="00503C57"/>
    <w:rsid w:val="00506A61"/>
    <w:rsid w:val="0051201B"/>
    <w:rsid w:val="005159BE"/>
    <w:rsid w:val="005170CA"/>
    <w:rsid w:val="00520AC9"/>
    <w:rsid w:val="0052652A"/>
    <w:rsid w:val="0052687A"/>
    <w:rsid w:val="005274AD"/>
    <w:rsid w:val="00530286"/>
    <w:rsid w:val="005356D5"/>
    <w:rsid w:val="00540E3B"/>
    <w:rsid w:val="00542817"/>
    <w:rsid w:val="00543324"/>
    <w:rsid w:val="005437EA"/>
    <w:rsid w:val="005445D2"/>
    <w:rsid w:val="0054537C"/>
    <w:rsid w:val="00550766"/>
    <w:rsid w:val="00553575"/>
    <w:rsid w:val="00560C5C"/>
    <w:rsid w:val="00561E23"/>
    <w:rsid w:val="005627FC"/>
    <w:rsid w:val="0056618A"/>
    <w:rsid w:val="005675E1"/>
    <w:rsid w:val="0057544B"/>
    <w:rsid w:val="005769D2"/>
    <w:rsid w:val="005803AA"/>
    <w:rsid w:val="00581396"/>
    <w:rsid w:val="005A0FB1"/>
    <w:rsid w:val="005A190E"/>
    <w:rsid w:val="005A1F7C"/>
    <w:rsid w:val="005A618A"/>
    <w:rsid w:val="005B0AAB"/>
    <w:rsid w:val="005B51D1"/>
    <w:rsid w:val="005B5274"/>
    <w:rsid w:val="005B7F13"/>
    <w:rsid w:val="005C5AD4"/>
    <w:rsid w:val="005C6990"/>
    <w:rsid w:val="005C6B30"/>
    <w:rsid w:val="005D19B3"/>
    <w:rsid w:val="005D29A3"/>
    <w:rsid w:val="005D7B94"/>
    <w:rsid w:val="005F156B"/>
    <w:rsid w:val="005F3884"/>
    <w:rsid w:val="005F7293"/>
    <w:rsid w:val="005F7957"/>
    <w:rsid w:val="005F7D3E"/>
    <w:rsid w:val="0060231C"/>
    <w:rsid w:val="00606A96"/>
    <w:rsid w:val="006074EE"/>
    <w:rsid w:val="00611B70"/>
    <w:rsid w:val="006434A4"/>
    <w:rsid w:val="00654393"/>
    <w:rsid w:val="00665D60"/>
    <w:rsid w:val="00672130"/>
    <w:rsid w:val="00675D96"/>
    <w:rsid w:val="0067669C"/>
    <w:rsid w:val="00676EDB"/>
    <w:rsid w:val="00681AC2"/>
    <w:rsid w:val="006908F0"/>
    <w:rsid w:val="0069224C"/>
    <w:rsid w:val="006A2D2A"/>
    <w:rsid w:val="006A2FCA"/>
    <w:rsid w:val="006B27E3"/>
    <w:rsid w:val="006B4585"/>
    <w:rsid w:val="006B6B76"/>
    <w:rsid w:val="006C4C74"/>
    <w:rsid w:val="006C5071"/>
    <w:rsid w:val="006C6A3A"/>
    <w:rsid w:val="006C7515"/>
    <w:rsid w:val="006D0B13"/>
    <w:rsid w:val="006D2DC8"/>
    <w:rsid w:val="006D5846"/>
    <w:rsid w:val="006D7FEE"/>
    <w:rsid w:val="006E007C"/>
    <w:rsid w:val="006E6843"/>
    <w:rsid w:val="00701B0F"/>
    <w:rsid w:val="0070213D"/>
    <w:rsid w:val="00703F6D"/>
    <w:rsid w:val="007052F7"/>
    <w:rsid w:val="007062F4"/>
    <w:rsid w:val="007100EB"/>
    <w:rsid w:val="0071499A"/>
    <w:rsid w:val="00716C81"/>
    <w:rsid w:val="00721E3C"/>
    <w:rsid w:val="00736A04"/>
    <w:rsid w:val="007416BE"/>
    <w:rsid w:val="00752547"/>
    <w:rsid w:val="007611FC"/>
    <w:rsid w:val="007636CF"/>
    <w:rsid w:val="007647A2"/>
    <w:rsid w:val="00764899"/>
    <w:rsid w:val="00766E04"/>
    <w:rsid w:val="0077168D"/>
    <w:rsid w:val="00773F5D"/>
    <w:rsid w:val="0077734E"/>
    <w:rsid w:val="00782A8A"/>
    <w:rsid w:val="0079462E"/>
    <w:rsid w:val="007962C7"/>
    <w:rsid w:val="00797163"/>
    <w:rsid w:val="007B062F"/>
    <w:rsid w:val="007C3D1F"/>
    <w:rsid w:val="007C7E89"/>
    <w:rsid w:val="007D0B54"/>
    <w:rsid w:val="007D2413"/>
    <w:rsid w:val="007D3FDE"/>
    <w:rsid w:val="007E1D63"/>
    <w:rsid w:val="007E645A"/>
    <w:rsid w:val="007F26BD"/>
    <w:rsid w:val="007F75F2"/>
    <w:rsid w:val="00802DE6"/>
    <w:rsid w:val="00814C02"/>
    <w:rsid w:val="00825778"/>
    <w:rsid w:val="00825914"/>
    <w:rsid w:val="00825923"/>
    <w:rsid w:val="008358A0"/>
    <w:rsid w:val="00844889"/>
    <w:rsid w:val="00854F12"/>
    <w:rsid w:val="008563FC"/>
    <w:rsid w:val="0086492C"/>
    <w:rsid w:val="00872ED2"/>
    <w:rsid w:val="008854A1"/>
    <w:rsid w:val="00894B51"/>
    <w:rsid w:val="0089720E"/>
    <w:rsid w:val="008A7DB9"/>
    <w:rsid w:val="008B4E7F"/>
    <w:rsid w:val="008C6A76"/>
    <w:rsid w:val="008D00E6"/>
    <w:rsid w:val="008D4E1A"/>
    <w:rsid w:val="008D57CA"/>
    <w:rsid w:val="008D62AB"/>
    <w:rsid w:val="008D660B"/>
    <w:rsid w:val="008E08A0"/>
    <w:rsid w:val="008E22C7"/>
    <w:rsid w:val="008E517C"/>
    <w:rsid w:val="008F4A47"/>
    <w:rsid w:val="008F6FFC"/>
    <w:rsid w:val="009245CB"/>
    <w:rsid w:val="00925101"/>
    <w:rsid w:val="00925C39"/>
    <w:rsid w:val="00926687"/>
    <w:rsid w:val="00926A54"/>
    <w:rsid w:val="00931B06"/>
    <w:rsid w:val="00935D94"/>
    <w:rsid w:val="00937CF9"/>
    <w:rsid w:val="0094311A"/>
    <w:rsid w:val="009450A0"/>
    <w:rsid w:val="00946A9C"/>
    <w:rsid w:val="0095037A"/>
    <w:rsid w:val="00951570"/>
    <w:rsid w:val="0096136A"/>
    <w:rsid w:val="00961FC4"/>
    <w:rsid w:val="00964EDC"/>
    <w:rsid w:val="00975B7D"/>
    <w:rsid w:val="00983734"/>
    <w:rsid w:val="00985CB8"/>
    <w:rsid w:val="00987FBB"/>
    <w:rsid w:val="009A2B8C"/>
    <w:rsid w:val="009A4132"/>
    <w:rsid w:val="009A6287"/>
    <w:rsid w:val="009C4BE1"/>
    <w:rsid w:val="009C67D3"/>
    <w:rsid w:val="009D347D"/>
    <w:rsid w:val="009D39B2"/>
    <w:rsid w:val="009E12E1"/>
    <w:rsid w:val="009E5893"/>
    <w:rsid w:val="009E61A4"/>
    <w:rsid w:val="009F0002"/>
    <w:rsid w:val="009F1DDA"/>
    <w:rsid w:val="009F297F"/>
    <w:rsid w:val="009F427B"/>
    <w:rsid w:val="009F4955"/>
    <w:rsid w:val="00A1130F"/>
    <w:rsid w:val="00A14159"/>
    <w:rsid w:val="00A1469C"/>
    <w:rsid w:val="00A35581"/>
    <w:rsid w:val="00A412E0"/>
    <w:rsid w:val="00A431E4"/>
    <w:rsid w:val="00A45224"/>
    <w:rsid w:val="00A5454E"/>
    <w:rsid w:val="00A54617"/>
    <w:rsid w:val="00A55179"/>
    <w:rsid w:val="00A55880"/>
    <w:rsid w:val="00A55CBD"/>
    <w:rsid w:val="00A5725C"/>
    <w:rsid w:val="00A62811"/>
    <w:rsid w:val="00A64861"/>
    <w:rsid w:val="00A712CD"/>
    <w:rsid w:val="00A7217C"/>
    <w:rsid w:val="00A80FCA"/>
    <w:rsid w:val="00A81371"/>
    <w:rsid w:val="00A8469A"/>
    <w:rsid w:val="00A8690C"/>
    <w:rsid w:val="00A92A4C"/>
    <w:rsid w:val="00A95B53"/>
    <w:rsid w:val="00AA3C54"/>
    <w:rsid w:val="00AA59C5"/>
    <w:rsid w:val="00AA6F43"/>
    <w:rsid w:val="00AB793F"/>
    <w:rsid w:val="00AC2972"/>
    <w:rsid w:val="00AC2E30"/>
    <w:rsid w:val="00AD0DF7"/>
    <w:rsid w:val="00AD1504"/>
    <w:rsid w:val="00AD513B"/>
    <w:rsid w:val="00AE5D9C"/>
    <w:rsid w:val="00AF1E7F"/>
    <w:rsid w:val="00AF6906"/>
    <w:rsid w:val="00B0144A"/>
    <w:rsid w:val="00B016C6"/>
    <w:rsid w:val="00B027D2"/>
    <w:rsid w:val="00B03A15"/>
    <w:rsid w:val="00B04D50"/>
    <w:rsid w:val="00B07F49"/>
    <w:rsid w:val="00B13A3D"/>
    <w:rsid w:val="00B15D6E"/>
    <w:rsid w:val="00B203EA"/>
    <w:rsid w:val="00B215BB"/>
    <w:rsid w:val="00B27278"/>
    <w:rsid w:val="00B318A1"/>
    <w:rsid w:val="00B41B21"/>
    <w:rsid w:val="00B4781B"/>
    <w:rsid w:val="00B47DB0"/>
    <w:rsid w:val="00B54566"/>
    <w:rsid w:val="00B5575E"/>
    <w:rsid w:val="00B80010"/>
    <w:rsid w:val="00B81F6E"/>
    <w:rsid w:val="00B8281B"/>
    <w:rsid w:val="00B83023"/>
    <w:rsid w:val="00B85A84"/>
    <w:rsid w:val="00B917AA"/>
    <w:rsid w:val="00B961C5"/>
    <w:rsid w:val="00B9786A"/>
    <w:rsid w:val="00B9787C"/>
    <w:rsid w:val="00BA0F6E"/>
    <w:rsid w:val="00BA1F06"/>
    <w:rsid w:val="00BA3C35"/>
    <w:rsid w:val="00BA4379"/>
    <w:rsid w:val="00BB01BB"/>
    <w:rsid w:val="00BB233C"/>
    <w:rsid w:val="00BB7F39"/>
    <w:rsid w:val="00BC2CF1"/>
    <w:rsid w:val="00BC780A"/>
    <w:rsid w:val="00BD0F8A"/>
    <w:rsid w:val="00BD19E7"/>
    <w:rsid w:val="00BD239B"/>
    <w:rsid w:val="00BE4A5E"/>
    <w:rsid w:val="00BE6C4E"/>
    <w:rsid w:val="00BE77FA"/>
    <w:rsid w:val="00C15C3E"/>
    <w:rsid w:val="00C21EC8"/>
    <w:rsid w:val="00C22539"/>
    <w:rsid w:val="00C22881"/>
    <w:rsid w:val="00C22F35"/>
    <w:rsid w:val="00C26D7A"/>
    <w:rsid w:val="00C3584C"/>
    <w:rsid w:val="00C42A64"/>
    <w:rsid w:val="00C47347"/>
    <w:rsid w:val="00C52B5D"/>
    <w:rsid w:val="00C551C6"/>
    <w:rsid w:val="00C66098"/>
    <w:rsid w:val="00C861B3"/>
    <w:rsid w:val="00C86790"/>
    <w:rsid w:val="00C90DFF"/>
    <w:rsid w:val="00C941C3"/>
    <w:rsid w:val="00CA04AC"/>
    <w:rsid w:val="00CA41C2"/>
    <w:rsid w:val="00CA6222"/>
    <w:rsid w:val="00CB2F16"/>
    <w:rsid w:val="00CB3DE2"/>
    <w:rsid w:val="00CC05FF"/>
    <w:rsid w:val="00CC1218"/>
    <w:rsid w:val="00CC748E"/>
    <w:rsid w:val="00CD1263"/>
    <w:rsid w:val="00CD71AE"/>
    <w:rsid w:val="00CD7E67"/>
    <w:rsid w:val="00CE1650"/>
    <w:rsid w:val="00CE2D55"/>
    <w:rsid w:val="00CE4C94"/>
    <w:rsid w:val="00CE680A"/>
    <w:rsid w:val="00CF7EFF"/>
    <w:rsid w:val="00D003CE"/>
    <w:rsid w:val="00D005E0"/>
    <w:rsid w:val="00D0119F"/>
    <w:rsid w:val="00D05DD2"/>
    <w:rsid w:val="00D06478"/>
    <w:rsid w:val="00D07B14"/>
    <w:rsid w:val="00D07B36"/>
    <w:rsid w:val="00D13741"/>
    <w:rsid w:val="00D1600E"/>
    <w:rsid w:val="00D21FE8"/>
    <w:rsid w:val="00D22503"/>
    <w:rsid w:val="00D46599"/>
    <w:rsid w:val="00D63E6A"/>
    <w:rsid w:val="00D66491"/>
    <w:rsid w:val="00D72811"/>
    <w:rsid w:val="00D83690"/>
    <w:rsid w:val="00D874C1"/>
    <w:rsid w:val="00D87A9F"/>
    <w:rsid w:val="00DA5439"/>
    <w:rsid w:val="00DA60CC"/>
    <w:rsid w:val="00DB3CE0"/>
    <w:rsid w:val="00DB6326"/>
    <w:rsid w:val="00DB7A24"/>
    <w:rsid w:val="00DC7C91"/>
    <w:rsid w:val="00DD0C83"/>
    <w:rsid w:val="00DD4577"/>
    <w:rsid w:val="00DE09C4"/>
    <w:rsid w:val="00DE4D10"/>
    <w:rsid w:val="00E01F3E"/>
    <w:rsid w:val="00E04823"/>
    <w:rsid w:val="00E13249"/>
    <w:rsid w:val="00E13A80"/>
    <w:rsid w:val="00E216A1"/>
    <w:rsid w:val="00E21DE3"/>
    <w:rsid w:val="00E23EBF"/>
    <w:rsid w:val="00E260DF"/>
    <w:rsid w:val="00E27433"/>
    <w:rsid w:val="00E32171"/>
    <w:rsid w:val="00E33DA9"/>
    <w:rsid w:val="00E36F17"/>
    <w:rsid w:val="00E44C8D"/>
    <w:rsid w:val="00E4771E"/>
    <w:rsid w:val="00E50091"/>
    <w:rsid w:val="00E538D1"/>
    <w:rsid w:val="00E71C3D"/>
    <w:rsid w:val="00E7404D"/>
    <w:rsid w:val="00E90312"/>
    <w:rsid w:val="00E9398D"/>
    <w:rsid w:val="00EA4084"/>
    <w:rsid w:val="00EA5721"/>
    <w:rsid w:val="00EA68D4"/>
    <w:rsid w:val="00EB264E"/>
    <w:rsid w:val="00EB4722"/>
    <w:rsid w:val="00EC3B1B"/>
    <w:rsid w:val="00ED121D"/>
    <w:rsid w:val="00ED28F9"/>
    <w:rsid w:val="00ED45FD"/>
    <w:rsid w:val="00EE12BC"/>
    <w:rsid w:val="00EF0141"/>
    <w:rsid w:val="00F0034C"/>
    <w:rsid w:val="00F031B8"/>
    <w:rsid w:val="00F10A61"/>
    <w:rsid w:val="00F1119E"/>
    <w:rsid w:val="00F150F8"/>
    <w:rsid w:val="00F25463"/>
    <w:rsid w:val="00F30EEC"/>
    <w:rsid w:val="00F4043B"/>
    <w:rsid w:val="00F40CB7"/>
    <w:rsid w:val="00F413D6"/>
    <w:rsid w:val="00F42C86"/>
    <w:rsid w:val="00F56576"/>
    <w:rsid w:val="00F57972"/>
    <w:rsid w:val="00F63A59"/>
    <w:rsid w:val="00F644C7"/>
    <w:rsid w:val="00F670F9"/>
    <w:rsid w:val="00F73E5B"/>
    <w:rsid w:val="00F73EF4"/>
    <w:rsid w:val="00F80E28"/>
    <w:rsid w:val="00F81BE1"/>
    <w:rsid w:val="00F82877"/>
    <w:rsid w:val="00F84849"/>
    <w:rsid w:val="00F84EBA"/>
    <w:rsid w:val="00F90642"/>
    <w:rsid w:val="00F91B65"/>
    <w:rsid w:val="00F9629F"/>
    <w:rsid w:val="00F97BC3"/>
    <w:rsid w:val="00FA356E"/>
    <w:rsid w:val="00FA505A"/>
    <w:rsid w:val="00FA61FD"/>
    <w:rsid w:val="00FB08FF"/>
    <w:rsid w:val="00FB3E9B"/>
    <w:rsid w:val="00FC6463"/>
    <w:rsid w:val="00FD16EF"/>
    <w:rsid w:val="00FD2220"/>
    <w:rsid w:val="00FD51D6"/>
    <w:rsid w:val="00FE43A7"/>
    <w:rsid w:val="00FE6E12"/>
    <w:rsid w:val="00FE7024"/>
    <w:rsid w:val="00FF2959"/>
    <w:rsid w:val="00FF3224"/>
    <w:rsid w:val="75EA6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E2DDA7"/>
  <w15:docId w15:val="{303BB4C4-0A7B-BA42-94F3-1EF2BBC2E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qFormat/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Times New Roman" w:eastAsia="DengXian" w:hAnsi="Times New Roman" w:cs="Times New Rom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Times New Roman" w:eastAsia="DengXian" w:hAnsi="Times New Roman" w:cs="Times New Roman"/>
      <w:sz w:val="20"/>
    </w:rPr>
  </w:style>
  <w:style w:type="paragraph" w:customStyle="1" w:styleId="EndNoteBibliography">
    <w:name w:val="EndNote Bibliography"/>
    <w:basedOn w:val="a"/>
    <w:link w:val="EndNoteBibliography0"/>
    <w:qFormat/>
    <w:pPr>
      <w:jc w:val="left"/>
    </w:pPr>
    <w:rPr>
      <w:rFonts w:ascii="Times New Roman" w:eastAsia="DengXian" w:hAnsi="Times New Roman" w:cs="Times New Roman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Times New Roman" w:eastAsia="DengXian" w:hAnsi="Times New Roman" w:cs="Times New Roman"/>
      <w:sz w:val="20"/>
    </w:rPr>
  </w:style>
  <w:style w:type="paragraph" w:styleId="a8">
    <w:name w:val="Revision"/>
    <w:hidden/>
    <w:uiPriority w:val="99"/>
    <w:unhideWhenUsed/>
    <w:rsid w:val="00FD2220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42</Words>
  <Characters>3661</Characters>
  <Application>Microsoft Office Word</Application>
  <DocSecurity>0</DocSecurity>
  <Lines>30</Lines>
  <Paragraphs>8</Paragraphs>
  <ScaleCrop>false</ScaleCrop>
  <Company/>
  <LinksUpToDate>false</LinksUpToDate>
  <CharactersWithSpaces>4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 hang</dc:creator>
  <cp:lastModifiedBy>语晨 文</cp:lastModifiedBy>
  <cp:revision>3</cp:revision>
  <cp:lastPrinted>2023-05-19T23:25:00Z</cp:lastPrinted>
  <dcterms:created xsi:type="dcterms:W3CDTF">2023-11-30T08:40:00Z</dcterms:created>
  <dcterms:modified xsi:type="dcterms:W3CDTF">2023-11-30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0.8299</vt:lpwstr>
  </property>
  <property fmtid="{D5CDD505-2E9C-101B-9397-08002B2CF9AE}" pid="3" name="ICV">
    <vt:lpwstr>744C7F49CF7049974452616552245035_42</vt:lpwstr>
  </property>
</Properties>
</file>